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CED" w:rsidRPr="000573C1" w:rsidRDefault="00FE5CED" w:rsidP="00FE5CED">
      <w:proofErr w:type="gramStart"/>
      <w:r>
        <w:rPr>
          <w:b/>
        </w:rPr>
        <w:t>Additional file 5.</w:t>
      </w:r>
      <w:proofErr w:type="gramEnd"/>
      <w:r w:rsidRPr="000573C1">
        <w:t xml:space="preserve"> </w:t>
      </w:r>
      <w:r>
        <w:t xml:space="preserve">Analysis of how increasing MUAC to diagnose </w:t>
      </w:r>
      <w:proofErr w:type="spellStart"/>
      <w:r>
        <w:t>WaSt</w:t>
      </w:r>
      <w:proofErr w:type="spellEnd"/>
      <w:r>
        <w:t xml:space="preserve"> affects the False Positive Values</w:t>
      </w:r>
      <w:r>
        <w:rPr>
          <w:i/>
        </w:rPr>
        <w:t xml:space="preserve"> </w:t>
      </w:r>
    </w:p>
    <w:tbl>
      <w:tblPr>
        <w:tblStyle w:val="PlainTable2"/>
        <w:tblW w:w="10990" w:type="dxa"/>
        <w:tblInd w:w="-630" w:type="dxa"/>
        <w:tblLook w:val="04A0" w:firstRow="1" w:lastRow="0" w:firstColumn="1" w:lastColumn="0" w:noHBand="0" w:noVBand="1"/>
      </w:tblPr>
      <w:tblGrid>
        <w:gridCol w:w="1350"/>
        <w:gridCol w:w="1620"/>
        <w:gridCol w:w="1620"/>
        <w:gridCol w:w="1480"/>
        <w:gridCol w:w="794"/>
        <w:gridCol w:w="725"/>
        <w:gridCol w:w="1427"/>
        <w:gridCol w:w="1974"/>
      </w:tblGrid>
      <w:tr w:rsidR="00FE5CED" w:rsidRPr="00334403" w:rsidTr="003F7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E5CED" w:rsidRPr="009C7A78" w:rsidRDefault="00FE5CED" w:rsidP="003F74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gridSpan w:val="3"/>
            <w:noWrap/>
            <w:hideMark/>
          </w:tcPr>
          <w:p w:rsidR="00FE5CED" w:rsidRPr="009C7A78" w:rsidRDefault="00FE5CED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(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Z &lt;-2 Z-score or MUAC &lt;125 m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 &amp; HAZ &lt;-2 Z-score]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teria</w:t>
            </w:r>
            <w:r w:rsidRPr="00097F7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9C004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nsitivity, 95% CI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lse negative Rate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:rsidR="00FE5CED" w:rsidRPr="00611CF9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11C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al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  <w:r w:rsidRPr="00611C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ositiv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</w:t>
            </w:r>
            <w:r w:rsidRPr="00611C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e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AC ≤ 125 mm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1.2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76.1 - 85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8.73% </w:t>
            </w:r>
          </w:p>
        </w:tc>
        <w:tc>
          <w:tcPr>
            <w:tcW w:w="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8469FF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69F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.89%</w:t>
            </w:r>
          </w:p>
        </w:tc>
        <w:tc>
          <w:tcPr>
            <w:tcW w:w="0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:rsidR="00FE5CED" w:rsidRPr="008469FF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469FF">
              <w:rPr>
                <w:rFonts w:ascii="Calibri" w:eastAsia="Times New Roman" w:hAnsi="Calibri" w:cs="Calibri"/>
                <w:sz w:val="16"/>
                <w:szCs w:val="16"/>
              </w:rPr>
              <w:t>Positive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nil"/>
              <w:bottom w:val="nil"/>
            </w:tcBorders>
            <w:noWrap/>
            <w:hideMark/>
          </w:tcPr>
          <w:p w:rsidR="00FE5CED" w:rsidRPr="008469FF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469FF">
              <w:rPr>
                <w:rFonts w:ascii="Calibri" w:eastAsia="Times New Roman" w:hAnsi="Calibri" w:cs="Calibri"/>
                <w:sz w:val="16"/>
                <w:szCs w:val="16"/>
              </w:rPr>
              <w:t>217</w:t>
            </w:r>
          </w:p>
        </w:tc>
        <w:tc>
          <w:tcPr>
            <w:tcW w:w="0" w:type="dxa"/>
            <w:tcBorders>
              <w:bottom w:val="nil"/>
            </w:tcBorders>
            <w:noWrap/>
            <w:hideMark/>
          </w:tcPr>
          <w:p w:rsidR="00FE5CED" w:rsidRPr="008469FF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469FF">
              <w:rPr>
                <w:rFonts w:ascii="Calibri" w:eastAsia="Times New Roman" w:hAnsi="Calibri" w:cs="Calibri"/>
                <w:sz w:val="16"/>
                <w:szCs w:val="16"/>
              </w:rPr>
              <w:t>181</w:t>
            </w:r>
          </w:p>
        </w:tc>
        <w:tc>
          <w:tcPr>
            <w:tcW w:w="0" w:type="dxa"/>
            <w:tcBorders>
              <w:bottom w:val="nil"/>
            </w:tcBorders>
            <w:noWrap/>
            <w:hideMark/>
          </w:tcPr>
          <w:p w:rsidR="00FE5CED" w:rsidRPr="008469FF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469FF">
              <w:rPr>
                <w:rFonts w:ascii="Calibri" w:eastAsia="Times New Roman" w:hAnsi="Calibri" w:cs="Calibri"/>
                <w:sz w:val="16"/>
                <w:szCs w:val="16"/>
              </w:rPr>
              <w:t>398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43559F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E5CED" w:rsidRPr="008469FF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469FF">
              <w:rPr>
                <w:rFonts w:ascii="Calibri" w:eastAsia="Times New Roman" w:hAnsi="Calibri" w:cs="Calibri"/>
                <w:sz w:val="16"/>
                <w:szCs w:val="16"/>
              </w:rPr>
              <w:t>Negativ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noWrap/>
            <w:hideMark/>
          </w:tcPr>
          <w:p w:rsidR="00FE5CED" w:rsidRPr="008469FF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469FF">
              <w:rPr>
                <w:rFonts w:ascii="Calibri" w:eastAsia="Times New Roman" w:hAnsi="Calibri" w:cs="Calibri"/>
                <w:sz w:val="16"/>
                <w:szCs w:val="16"/>
              </w:rPr>
              <w:t>5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:rsidR="00FE5CED" w:rsidRPr="008469FF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469FF">
              <w:rPr>
                <w:rFonts w:ascii="Calibri" w:eastAsia="Times New Roman" w:hAnsi="Calibri" w:cs="Calibri"/>
                <w:sz w:val="16"/>
                <w:szCs w:val="16"/>
              </w:rPr>
              <w:t>940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:rsidR="00FE5CED" w:rsidRPr="008469FF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469FF">
              <w:rPr>
                <w:rFonts w:ascii="Calibri" w:eastAsia="Times New Roman" w:hAnsi="Calibri" w:cs="Calibri"/>
                <w:sz w:val="16"/>
                <w:szCs w:val="16"/>
              </w:rPr>
              <w:t>9,456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43559F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:rsidR="00FE5CED" w:rsidRPr="008469FF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469FF">
              <w:rPr>
                <w:rFonts w:ascii="Calibri" w:eastAsia="Times New Roman" w:hAnsi="Calibri" w:cs="Calibri"/>
                <w:sz w:val="16"/>
                <w:szCs w:val="16"/>
              </w:rPr>
              <w:t>Total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7F7F7F" w:themeColor="text1" w:themeTint="80"/>
            </w:tcBorders>
            <w:noWrap/>
            <w:hideMark/>
          </w:tcPr>
          <w:p w:rsidR="00FE5CED" w:rsidRPr="008469FF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469FF">
              <w:rPr>
                <w:rFonts w:ascii="Calibri" w:eastAsia="Times New Roman" w:hAnsi="Calibri" w:cs="Calibri"/>
                <w:sz w:val="16"/>
                <w:szCs w:val="16"/>
              </w:rPr>
              <w:t>267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8469FF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469FF">
              <w:rPr>
                <w:rFonts w:ascii="Calibri" w:eastAsia="Times New Roman" w:hAnsi="Calibri" w:cs="Calibri"/>
                <w:sz w:val="16"/>
                <w:szCs w:val="16"/>
              </w:rPr>
              <w:t>9587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8469FF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469FF">
              <w:rPr>
                <w:rFonts w:ascii="Calibri" w:eastAsia="Times New Roman" w:hAnsi="Calibri" w:cs="Calibri"/>
                <w:sz w:val="16"/>
                <w:szCs w:val="16"/>
              </w:rPr>
              <w:t>9,854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E5CED" w:rsidRPr="009C7A78" w:rsidRDefault="00FE5CED" w:rsidP="003F749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E5CED" w:rsidRPr="009C7A78" w:rsidRDefault="00FE5CED" w:rsidP="003F74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gridSpan w:val="3"/>
            <w:noWrap/>
            <w:hideMark/>
          </w:tcPr>
          <w:p w:rsidR="00FE5CED" w:rsidRPr="00197D5E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[(</w:t>
            </w:r>
            <w:r w:rsidRPr="00611C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Z &lt;-2 Z-score or MUAC &lt;125 m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  <w:r w:rsidRPr="00611C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&amp; HAZ &lt;-2 Z-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ter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nsitivity, 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lse Negative</w:t>
            </w:r>
            <w:r w:rsidDel="000017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ate</w:t>
            </w:r>
          </w:p>
        </w:tc>
        <w:tc>
          <w:tcPr>
            <w:tcW w:w="14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CED" w:rsidRPr="00DA32B6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al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ositiv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e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AC ≤ 126 mm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2.7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7 - 87.1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7.23%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611CF9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11C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44%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dxa"/>
            <w:tcBorders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0" w:type="dxa"/>
            <w:tcBorders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0" w:type="dxa"/>
            <w:tcBorders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5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35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9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587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E5CED" w:rsidRPr="009C7A78" w:rsidRDefault="00FE5CED" w:rsidP="003F749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E5CED" w:rsidRPr="009C7A78" w:rsidRDefault="00FE5CED" w:rsidP="003F74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gridSpan w:val="3"/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[(</w:t>
            </w: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Z &lt;-2 Z-score or MUAC &lt;125 m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) 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amp; HAZ &lt;-2 Z-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ter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nsitivity, 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lse Negative Rate</w:t>
            </w:r>
          </w:p>
        </w:tc>
        <w:tc>
          <w:tcPr>
            <w:tcW w:w="1480" w:type="dxa"/>
            <w:tcBorders>
              <w:left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al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ositiv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e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AC ≤ 127 mm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4.6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8 - 88.7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5.36%</w:t>
            </w:r>
          </w:p>
        </w:tc>
        <w:tc>
          <w:tcPr>
            <w:tcW w:w="14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611CF9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11C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.19%</w:t>
            </w:r>
          </w:p>
        </w:tc>
        <w:tc>
          <w:tcPr>
            <w:tcW w:w="794" w:type="dxa"/>
            <w:tcBorders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725" w:type="dxa"/>
            <w:tcBorders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427" w:type="dxa"/>
            <w:tcBorders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974" w:type="dxa"/>
            <w:tcBorders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2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28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2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587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E5CED" w:rsidRPr="009C7A78" w:rsidRDefault="00FE5CED" w:rsidP="003F749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E5CED" w:rsidRPr="009C7A78" w:rsidRDefault="00FE5CED" w:rsidP="003F74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gridSpan w:val="3"/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[(</w:t>
            </w: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Z &lt;-2 Z-score or MUAC &lt;125 m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) 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amp; HAZ &lt;-2 Z-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ter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nsitivity, 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lse Negative</w:t>
            </w:r>
            <w:r w:rsidDel="000017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ate</w:t>
            </w:r>
          </w:p>
        </w:tc>
        <w:tc>
          <w:tcPr>
            <w:tcW w:w="1480" w:type="dxa"/>
            <w:tcBorders>
              <w:left w:val="single" w:sz="4" w:space="0" w:color="auto"/>
              <w:right w:val="single" w:sz="4" w:space="0" w:color="auto"/>
            </w:tcBorders>
          </w:tcPr>
          <w:p w:rsidR="00FE5CED" w:rsidRPr="00DA32B6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al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ositiv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e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AC ≤ 128 mm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5.0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2 - 89.1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4.98%</w:t>
            </w:r>
          </w:p>
        </w:tc>
        <w:tc>
          <w:tcPr>
            <w:tcW w:w="14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611CF9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11C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.12%</w:t>
            </w:r>
          </w:p>
        </w:tc>
        <w:tc>
          <w:tcPr>
            <w:tcW w:w="794" w:type="dxa"/>
            <w:tcBorders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725" w:type="dxa"/>
            <w:tcBorders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427" w:type="dxa"/>
            <w:tcBorders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974" w:type="dxa"/>
            <w:tcBorders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2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192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2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587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E5CED" w:rsidRPr="009C7A78" w:rsidRDefault="00FE5CED" w:rsidP="003F749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:rsidR="00FE5CED" w:rsidRPr="009C7A78" w:rsidRDefault="00FE5CED" w:rsidP="003F74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gridSpan w:val="3"/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[(</w:t>
            </w: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Z &lt;-2 Z-score or MUAC &lt;125 m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) 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amp; HAZ &lt;-2 Z-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ter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nsitivity, 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lse Negative</w:t>
            </w:r>
            <w:r w:rsidDel="000017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ate</w:t>
            </w:r>
          </w:p>
        </w:tc>
        <w:tc>
          <w:tcPr>
            <w:tcW w:w="1480" w:type="dxa"/>
            <w:tcBorders>
              <w:left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al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ositiv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e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AC ≤ 129 mm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6.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4 - 90.1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3.86%</w:t>
            </w:r>
          </w:p>
        </w:tc>
        <w:tc>
          <w:tcPr>
            <w:tcW w:w="14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611CF9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11C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.06%</w:t>
            </w:r>
          </w:p>
        </w:tc>
        <w:tc>
          <w:tcPr>
            <w:tcW w:w="794" w:type="dxa"/>
            <w:tcBorders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725" w:type="dxa"/>
            <w:tcBorders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427" w:type="dxa"/>
            <w:tcBorders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1974" w:type="dxa"/>
            <w:tcBorders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6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10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dxa"/>
            <w:tcBorders>
              <w:top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dxa"/>
            <w:tcBorders>
              <w:top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587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E5CED" w:rsidRPr="009C7A78" w:rsidRDefault="00FE5CED" w:rsidP="003F749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E5CED" w:rsidRPr="009C7A78" w:rsidRDefault="00FE5CED" w:rsidP="003F74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gridSpan w:val="3"/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[(</w:t>
            </w: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Z &lt;-2 Z-score or MUAC &lt;125 m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) 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amp; HAZ &lt;-2 Z-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ter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nsitivity, 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lse Negative Rate</w:t>
            </w:r>
          </w:p>
        </w:tc>
        <w:tc>
          <w:tcPr>
            <w:tcW w:w="1480" w:type="dxa"/>
            <w:tcBorders>
              <w:left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al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ositiv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e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AC ≤ 130 mm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6.5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8 - 90.4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3.48%</w:t>
            </w:r>
          </w:p>
        </w:tc>
        <w:tc>
          <w:tcPr>
            <w:tcW w:w="14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611CF9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11C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16%</w:t>
            </w:r>
          </w:p>
        </w:tc>
        <w:tc>
          <w:tcPr>
            <w:tcW w:w="794" w:type="dxa"/>
            <w:tcBorders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725" w:type="dxa"/>
            <w:tcBorders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427" w:type="dxa"/>
            <w:tcBorders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1974" w:type="dxa"/>
            <w:tcBorders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2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99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2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dxa"/>
            <w:tcBorders>
              <w:top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dxa"/>
            <w:tcBorders>
              <w:top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587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E5CED" w:rsidRPr="009C7A78" w:rsidRDefault="00FE5CED" w:rsidP="003F749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E5CED" w:rsidRPr="009C7A78" w:rsidRDefault="00FE5CED" w:rsidP="003F74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gridSpan w:val="3"/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[(</w:t>
            </w: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Z &lt;-2 Z-score or MUAC &lt;125 m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) 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amp; HAZ &lt;-2 Z-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ter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nsitivity, 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lse Negative Rate</w:t>
            </w:r>
          </w:p>
        </w:tc>
        <w:tc>
          <w:tcPr>
            <w:tcW w:w="14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al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ositiv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e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AC ≤ 131 mm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8.7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3 - 92.3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1.24%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611CF9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11C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.55%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dxa"/>
            <w:tcBorders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0" w:type="dxa"/>
            <w:tcBorders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0" w:type="dxa"/>
            <w:tcBorders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1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86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3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dxa"/>
            <w:tcBorders>
              <w:top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dxa"/>
            <w:tcBorders>
              <w:top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587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E5CED" w:rsidRPr="009C7A78" w:rsidRDefault="00FE5CED" w:rsidP="003F749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E5CED" w:rsidRPr="009C7A78" w:rsidRDefault="00FE5CED" w:rsidP="003F74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gridSpan w:val="3"/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[(</w:t>
            </w: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Z &lt;-2 Z-score or MUAC &lt;125 m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) 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amp; HAZ &lt;-2 Z-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ter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nsitivity, 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lse Negative Rate</w:t>
            </w:r>
          </w:p>
        </w:tc>
        <w:tc>
          <w:tcPr>
            <w:tcW w:w="1480" w:type="dxa"/>
            <w:tcBorders>
              <w:left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al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ositiv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e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AC ≤ 132 mm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1.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9 - 94.2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.99%</w:t>
            </w:r>
          </w:p>
        </w:tc>
        <w:tc>
          <w:tcPr>
            <w:tcW w:w="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611CF9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11C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.54%</w:t>
            </w:r>
          </w:p>
        </w:tc>
        <w:tc>
          <w:tcPr>
            <w:tcW w:w="0" w:type="dxa"/>
            <w:tcBorders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dxa"/>
            <w:tcBorders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0" w:type="dxa"/>
            <w:tcBorders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0" w:type="dxa"/>
            <w:tcBorders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672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6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dxa"/>
            <w:tcBorders>
              <w:top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dxa"/>
            <w:tcBorders>
              <w:top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587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E5CED" w:rsidRPr="009C7A78" w:rsidRDefault="00FE5CED" w:rsidP="003F749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E5CED" w:rsidRPr="009C7A78" w:rsidRDefault="00FE5CED" w:rsidP="003F74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gridSpan w:val="3"/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[(</w:t>
            </w: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Z &lt;-2 Z-score or MUAC &lt;125 m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) 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amp; HAZ &lt;-2 Z-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E5CED" w:rsidRPr="009C7A78" w:rsidRDefault="00FE5CED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ter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nsitivity, 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lse Negative</w:t>
            </w:r>
            <w:r w:rsidDel="000017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ate</w:t>
            </w:r>
          </w:p>
        </w:tc>
        <w:tc>
          <w:tcPr>
            <w:tcW w:w="1480" w:type="dxa"/>
            <w:tcBorders>
              <w:left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al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ositiv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</w:t>
            </w:r>
            <w:r w:rsidRPr="00DA32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e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27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74" w:type="dxa"/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Default="00FE5CED" w:rsidP="003F7497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AC ≤ 133 mm</w:t>
            </w:r>
          </w:p>
          <w:p w:rsidR="00FE5CED" w:rsidRDefault="00FE5CED" w:rsidP="003F749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:rsidR="00FE5CED" w:rsidRDefault="00FE5CED" w:rsidP="003F749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:rsidR="00FE5CED" w:rsidRPr="009C7A78" w:rsidRDefault="00FE5CED" w:rsidP="003F7497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2.8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Pr="009C7A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1 - 95.7</w:t>
            </w:r>
            <w:r w:rsidRPr="0033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5CED" w:rsidRPr="00325AF3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.12%</w:t>
            </w:r>
          </w:p>
        </w:tc>
        <w:tc>
          <w:tcPr>
            <w:tcW w:w="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CED" w:rsidRPr="00611CF9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11C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  <w:r w:rsidRPr="00611C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dxa"/>
            <w:tcBorders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dxa"/>
            <w:tcBorders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0" w:type="dxa"/>
            <w:tcBorders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68</w:t>
            </w:r>
          </w:p>
        </w:tc>
        <w:tc>
          <w:tcPr>
            <w:tcW w:w="0" w:type="dxa"/>
            <w:tcBorders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6</w:t>
            </w:r>
          </w:p>
        </w:tc>
      </w:tr>
      <w:tr w:rsidR="00FE5CED" w:rsidRPr="0033440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51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8</w:t>
            </w:r>
          </w:p>
        </w:tc>
      </w:tr>
      <w:tr w:rsidR="00FE5CED" w:rsidRPr="00334403" w:rsidTr="003F749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ED" w:rsidRPr="009C7A78" w:rsidRDefault="00FE5CED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</w:tcBorders>
            <w:noWrap/>
            <w:hideMark/>
          </w:tcPr>
          <w:p w:rsidR="00FE5CED" w:rsidRPr="009C7A78" w:rsidRDefault="00FE5CED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dxa"/>
            <w:tcBorders>
              <w:top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dxa"/>
            <w:tcBorders>
              <w:top w:val="nil"/>
            </w:tcBorders>
            <w:noWrap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587</w:t>
            </w: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:rsidR="00FE5CED" w:rsidRPr="009C7A78" w:rsidRDefault="00FE5CE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</w:t>
            </w:r>
          </w:p>
        </w:tc>
      </w:tr>
    </w:tbl>
    <w:p w:rsidR="00217EC6" w:rsidRPr="00FE5CED" w:rsidRDefault="00FE5CED" w:rsidP="00FE5CED">
      <w:proofErr w:type="spellStart"/>
      <w:proofErr w:type="gramStart"/>
      <w:r w:rsidRPr="00B95BD6">
        <w:rPr>
          <w:rFonts w:ascii="Calibri" w:eastAsia="Times New Roman" w:hAnsi="Calibri" w:cs="Calibri"/>
          <w:b/>
          <w:bCs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Pr="007B32C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 xml:space="preserve"> </w:t>
      </w:r>
      <w:r w:rsidRPr="007B32CF">
        <w:rPr>
          <w:rFonts w:ascii="Calibri" w:eastAsia="Times New Roman" w:hAnsi="Calibri" w:cs="Calibri"/>
          <w:color w:val="000000"/>
          <w:sz w:val="20"/>
          <w:szCs w:val="20"/>
        </w:rPr>
        <w:t>The AUC of MUAC was 0.966 (0.955 – 0.976, 95% Confidence interval), ρ&lt;0.0001.</w:t>
      </w:r>
      <w:bookmarkStart w:id="0" w:name="_GoBack"/>
      <w:bookmarkEnd w:id="0"/>
    </w:p>
    <w:sectPr w:rsidR="00217EC6" w:rsidRPr="00FE5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709F0"/>
    <w:rsid w:val="00217EC6"/>
    <w:rsid w:val="004116DA"/>
    <w:rsid w:val="00517B8A"/>
    <w:rsid w:val="006B0F2C"/>
    <w:rsid w:val="008A3B1D"/>
    <w:rsid w:val="00990704"/>
    <w:rsid w:val="009C3C7F"/>
    <w:rsid w:val="00AD2B4D"/>
    <w:rsid w:val="00B709F0"/>
    <w:rsid w:val="00C4277C"/>
    <w:rsid w:val="00DF03A5"/>
    <w:rsid w:val="00FE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709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709F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709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709F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3</Words>
  <Characters>2217</Characters>
  <Application>Microsoft Office Word</Application>
  <DocSecurity>0</DocSecurity>
  <Lines>554</Lines>
  <Paragraphs>5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2</cp:revision>
  <dcterms:created xsi:type="dcterms:W3CDTF">2022-02-14T02:26:00Z</dcterms:created>
  <dcterms:modified xsi:type="dcterms:W3CDTF">2022-02-14T02:26:00Z</dcterms:modified>
</cp:coreProperties>
</file>